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F7870" w14:textId="0F293682" w:rsidR="00AE2F5B" w:rsidRPr="00AE2F5B" w:rsidRDefault="00AE2F5B" w:rsidP="00AE2F5B">
      <w:pPr>
        <w:pStyle w:val="SupplementaryMaterial"/>
        <w:rPr>
          <w:b w:val="0"/>
        </w:rPr>
      </w:pPr>
      <w:r w:rsidRPr="001549D3">
        <w:t>Supplementary Material</w:t>
      </w:r>
    </w:p>
    <w:p w14:paraId="0E1BF34C" w14:textId="2D9206E7" w:rsidR="007B2558" w:rsidRPr="00BA0E73" w:rsidRDefault="001B4C60" w:rsidP="00BA0E73">
      <w:pPr>
        <w:pStyle w:val="1"/>
      </w:pPr>
      <w:r>
        <w:t xml:space="preserve">1 </w:t>
      </w:r>
      <w:r w:rsidR="007B2558" w:rsidRPr="00BA0E73">
        <w:rPr>
          <w:rFonts w:hint="eastAsia"/>
        </w:rPr>
        <w:t>Method</w:t>
      </w:r>
    </w:p>
    <w:p w14:paraId="615153BE" w14:textId="63827D49" w:rsidR="007B2558" w:rsidRPr="007B2558" w:rsidRDefault="00BA0E73" w:rsidP="00BA0E73">
      <w:pPr>
        <w:pStyle w:val="2"/>
      </w:pPr>
      <w:r>
        <w:t xml:space="preserve">1.1 </w:t>
      </w:r>
      <w:r w:rsidR="007B2558" w:rsidRPr="007B2558">
        <w:rPr>
          <w:rFonts w:hint="eastAsia"/>
        </w:rPr>
        <w:t>G</w:t>
      </w:r>
      <w:r w:rsidR="007B2558" w:rsidRPr="007B2558">
        <w:t>eneral remarks</w:t>
      </w:r>
    </w:p>
    <w:p w14:paraId="08069584" w14:textId="77777777" w:rsidR="007B2558" w:rsidRPr="007B2558" w:rsidRDefault="007B2558" w:rsidP="007B2558">
      <w:pPr>
        <w:spacing w:line="360" w:lineRule="auto"/>
        <w:ind w:firstLineChars="200" w:firstLine="480"/>
      </w:pPr>
      <w:r w:rsidRPr="007B2558">
        <w:rPr>
          <w:rFonts w:hint="eastAsia"/>
        </w:rPr>
        <w:t>2</w:t>
      </w:r>
      <w:r w:rsidRPr="007B2558">
        <w:t xml:space="preserve"> </w:t>
      </w:r>
      <w:r w:rsidRPr="007B2558">
        <w:rPr>
          <w:rFonts w:hint="eastAsia"/>
        </w:rPr>
        <w:t>OD</w:t>
      </w:r>
      <w:r w:rsidRPr="007B2558">
        <w:t xml:space="preserve"> mercapto modified eIF3C siRNA and negative control siRNA were purchased from GenePharma (Shanghai, China). HAuCl4·XH2O was purchased from Aladdin Chemicals. HAuCl4·XH2O was purchased from Aladdin Chemicals. In this study, Sigma-Aldrich provided the chemicals used unless otherwise specified.</w:t>
      </w:r>
    </w:p>
    <w:p w14:paraId="7FA2953B" w14:textId="4901DB9F" w:rsidR="007B2558" w:rsidRPr="007B2558" w:rsidRDefault="00BA0E73" w:rsidP="00BA0E73">
      <w:pPr>
        <w:pStyle w:val="2"/>
      </w:pPr>
      <w:r>
        <w:t xml:space="preserve">1.2 </w:t>
      </w:r>
      <w:r w:rsidR="007B2558" w:rsidRPr="007B2558">
        <w:rPr>
          <w:rFonts w:hint="eastAsia"/>
        </w:rPr>
        <w:t>C</w:t>
      </w:r>
      <w:r w:rsidR="007B2558" w:rsidRPr="007B2558">
        <w:t xml:space="preserve">ell culture and eIF3C siRNA infection </w:t>
      </w:r>
      <w:r w:rsidR="007B2558" w:rsidRPr="007B2558">
        <w:rPr>
          <w:i/>
          <w:iCs/>
        </w:rPr>
        <w:t xml:space="preserve"> </w:t>
      </w:r>
    </w:p>
    <w:p w14:paraId="1B44060D" w14:textId="77777777" w:rsidR="007B2558" w:rsidRPr="007B2558" w:rsidRDefault="007B2558" w:rsidP="007B2558">
      <w:pPr>
        <w:spacing w:line="360" w:lineRule="auto"/>
        <w:ind w:firstLineChars="200" w:firstLine="480"/>
      </w:pPr>
      <w:r w:rsidRPr="007B2558">
        <w:t xml:space="preserve">Human nasopharyngeal carcinoma cell lines, </w:t>
      </w:r>
      <w:r w:rsidRPr="007B2558">
        <w:rPr>
          <w:rFonts w:hint="eastAsia"/>
        </w:rPr>
        <w:t>5</w:t>
      </w:r>
      <w:r w:rsidRPr="007B2558">
        <w:t>-8F and FaDu, were acquired from the Chinese Academy of Science cell bank</w:t>
      </w:r>
      <w:r w:rsidRPr="007B2558">
        <w:rPr>
          <w:rFonts w:hint="eastAsia"/>
        </w:rPr>
        <w:t>,</w:t>
      </w:r>
      <w:r w:rsidRPr="007B2558">
        <w:t xml:space="preserve"> </w:t>
      </w:r>
      <w:r w:rsidRPr="007B2558">
        <w:rPr>
          <w:rFonts w:hint="eastAsia"/>
        </w:rPr>
        <w:t>a</w:t>
      </w:r>
      <w:r w:rsidRPr="007B2558">
        <w:t>nd were cultured in DMEM supplemented with 10% FBS and 1% Pen Strep at 37</w:t>
      </w:r>
      <w:r w:rsidRPr="007B2558">
        <w:rPr>
          <w:rFonts w:hint="eastAsia"/>
        </w:rPr>
        <w:t>℃</w:t>
      </w:r>
      <w:r w:rsidRPr="007B2558">
        <w:rPr>
          <w:rFonts w:hint="eastAsia"/>
        </w:rPr>
        <w:t xml:space="preserve"> </w:t>
      </w:r>
      <w:r w:rsidRPr="007B2558">
        <w:t>in 5% CO</w:t>
      </w:r>
      <w:r w:rsidRPr="007B2558">
        <w:rPr>
          <w:vertAlign w:val="subscript"/>
        </w:rPr>
        <w:t>2</w:t>
      </w:r>
      <w:r w:rsidRPr="007B2558">
        <w:t>. 1</w:t>
      </w:r>
      <w:r w:rsidRPr="007B2558">
        <w:rPr>
          <w:rFonts w:ascii="仿宋" w:hAnsi="仿宋" w:hint="eastAsia"/>
        </w:rPr>
        <w:t>×</w:t>
      </w:r>
      <w:r w:rsidRPr="007B2558">
        <w:rPr>
          <w:rFonts w:hint="eastAsia"/>
        </w:rPr>
        <w:t>1</w:t>
      </w:r>
      <w:r w:rsidRPr="007B2558">
        <w:t>0</w:t>
      </w:r>
      <w:r w:rsidRPr="007B2558">
        <w:rPr>
          <w:vertAlign w:val="superscript"/>
        </w:rPr>
        <w:t>6</w:t>
      </w:r>
      <w:r w:rsidRPr="007B2558">
        <w:t xml:space="preserve"> 5-8F and FaDu cells were plated into 6-well plates, and then were infected with 75 pmol eIF3C siRNA aided by Lipofectamine 3000 reagent per well. The eIF</w:t>
      </w:r>
      <w:r w:rsidRPr="007B2558">
        <w:rPr>
          <w:rFonts w:hint="eastAsia"/>
        </w:rPr>
        <w:t>3</w:t>
      </w:r>
      <w:r w:rsidRPr="007B2558">
        <w:t xml:space="preserve">C mRNA expression and protein expression was detected at 48 h and 72 h after siRNA infecting, respectively. </w:t>
      </w:r>
    </w:p>
    <w:p w14:paraId="1BA8DFE4" w14:textId="77777777" w:rsidR="007B2558" w:rsidRPr="007B2558" w:rsidRDefault="007B2558" w:rsidP="007B2558">
      <w:pPr>
        <w:spacing w:line="360" w:lineRule="auto"/>
        <w:ind w:firstLineChars="200" w:firstLine="480"/>
      </w:pPr>
      <w:r w:rsidRPr="007B2558">
        <w:t>The sequences of upstream and downstream primers used in real time quantitative polymerase chain reaction (RT-qPCR) were as follow: (</w:t>
      </w:r>
      <w:r w:rsidRPr="007B2558">
        <w:rPr>
          <w:i/>
          <w:iCs/>
        </w:rPr>
        <w:t>eIF3C</w:t>
      </w:r>
      <w:r w:rsidRPr="007B2558">
        <w:t>) F: 5’- AGATGAGGATGAGGATGAGGAC-3’, R: 5’- GGAATCGGAAGATGTGGAACC-3’; (</w:t>
      </w:r>
      <w:r w:rsidRPr="007B2558">
        <w:rPr>
          <w:i/>
          <w:iCs/>
        </w:rPr>
        <w:t>GAPDH</w:t>
      </w:r>
      <w:r w:rsidRPr="007B2558">
        <w:t>) F</w:t>
      </w:r>
      <w:r w:rsidRPr="007B2558">
        <w:rPr>
          <w:rFonts w:hint="eastAsia"/>
        </w:rPr>
        <w:t>:</w:t>
      </w:r>
      <w:r w:rsidRPr="007B2558">
        <w:t xml:space="preserve"> 5’- TGACTTCAACAGCGACACCCA-3’, R: 5’- CACCCTGTTGCTGTAGCCAAA-3’. The protein expression of eIF3C and GAPDH was detected by western blot with antibodies against eIF3C (1:1000) and GAPDH (1:5000).</w:t>
      </w:r>
    </w:p>
    <w:p w14:paraId="38A1E606" w14:textId="3EE7A764" w:rsidR="007B2558" w:rsidRPr="007B2558" w:rsidRDefault="00BA0E73" w:rsidP="00BA0E73">
      <w:pPr>
        <w:pStyle w:val="2"/>
      </w:pPr>
      <w:r>
        <w:t xml:space="preserve">1.3 </w:t>
      </w:r>
      <w:r w:rsidR="007B2558" w:rsidRPr="007B2558">
        <w:t>Fabrication and physicochemical properties of</w:t>
      </w:r>
      <w:r w:rsidR="00B6630C">
        <w:t xml:space="preserve"> Iacs-eif3c-RNA</w:t>
      </w:r>
    </w:p>
    <w:p w14:paraId="360256DC" w14:textId="77777777" w:rsidR="007B2558" w:rsidRPr="007B2558" w:rsidRDefault="007B2558" w:rsidP="007B2558">
      <w:pPr>
        <w:spacing w:line="360" w:lineRule="auto"/>
        <w:ind w:firstLineChars="200" w:firstLine="480"/>
      </w:pPr>
      <w:r w:rsidRPr="007B2558">
        <w:rPr>
          <w:rFonts w:hint="eastAsia"/>
        </w:rPr>
        <w:t>2</w:t>
      </w:r>
      <w:r w:rsidRPr="007B2558">
        <w:t xml:space="preserve"> </w:t>
      </w:r>
      <w:r w:rsidRPr="007B2558">
        <w:rPr>
          <w:rFonts w:hint="eastAsia"/>
        </w:rPr>
        <w:t>OD</w:t>
      </w:r>
      <w:r w:rsidRPr="007B2558">
        <w:t xml:space="preserve"> mercapto modified eIF3C siRNA and negative control siRNA were dissolved in 10 ml HEPES buffer (50mM, pH 7.4) at 50</w:t>
      </w:r>
      <w:r w:rsidRPr="007B2558">
        <w:rPr>
          <w:rFonts w:hint="eastAsia"/>
        </w:rPr>
        <w:t>℃</w:t>
      </w:r>
      <w:r w:rsidRPr="007B2558">
        <w:t xml:space="preserve">. 500 </w:t>
      </w:r>
      <w:r w:rsidRPr="007B2558">
        <w:rPr>
          <w:rFonts w:hint="eastAsia"/>
        </w:rPr>
        <w:t>μ</w:t>
      </w:r>
      <w:r w:rsidRPr="007B2558">
        <w:rPr>
          <w:rFonts w:hint="eastAsia"/>
        </w:rPr>
        <w:t>L</w:t>
      </w:r>
      <w:r w:rsidRPr="007B2558">
        <w:t xml:space="preserve"> 10 mM </w:t>
      </w:r>
      <w:bookmarkStart w:id="0" w:name="_Hlk151383537"/>
      <w:r w:rsidRPr="007B2558">
        <w:t>HAuCl</w:t>
      </w:r>
      <w:r w:rsidRPr="00B6630C">
        <w:rPr>
          <w:vertAlign w:val="subscript"/>
        </w:rPr>
        <w:t>4</w:t>
      </w:r>
      <w:bookmarkEnd w:id="0"/>
      <w:r w:rsidRPr="007B2558">
        <w:t xml:space="preserve"> was added into the siRNA-containing buffer. And then continue whisking above mixture until the solution changes to deep purple-aubergine from golden yellow, which suggested the successful fabrication of infinite Auric-sulfhydryl coordination </w:t>
      </w:r>
      <w:r w:rsidRPr="007B2558">
        <w:lastRenderedPageBreak/>
        <w:t xml:space="preserve">polymeric siRNA (IacsRNA). </w:t>
      </w:r>
    </w:p>
    <w:p w14:paraId="12CB183B" w14:textId="77777777" w:rsidR="007B2558" w:rsidRPr="007B2558" w:rsidRDefault="007B2558" w:rsidP="007B2558">
      <w:pPr>
        <w:spacing w:line="360" w:lineRule="auto"/>
        <w:ind w:firstLineChars="200" w:firstLine="480"/>
      </w:pPr>
      <w:r w:rsidRPr="007B2558">
        <w:t xml:space="preserve">The microstructure of IacsRNA was observed through transmission electron microscopy (TEM) performed on an HT7700. Fourier transform infrared (FT-IR) spectroscopy (Nicolet 6700) and UV−vis absorption spectra (Shimadzu 3000 spectrophotometer) were used to evaluate the chemical structure of IacsRNA. Hydrodynamic particle size distribution was </w:t>
      </w:r>
      <w:r w:rsidRPr="007B2558">
        <w:rPr>
          <w:rFonts w:hint="eastAsia"/>
        </w:rPr>
        <w:t>acquired</w:t>
      </w:r>
      <w:r w:rsidRPr="007B2558">
        <w:t xml:space="preserve"> </w:t>
      </w:r>
      <w:r w:rsidRPr="007B2558">
        <w:rPr>
          <w:rFonts w:hint="eastAsia"/>
        </w:rPr>
        <w:t>through</w:t>
      </w:r>
      <w:r w:rsidRPr="007B2558">
        <w:t xml:space="preserve"> dynamic light scattering (DLS) measurements (Malvern Zetasizer Nano ZS system). </w:t>
      </w:r>
    </w:p>
    <w:p w14:paraId="146D4EE7" w14:textId="42195BA3" w:rsidR="007B2558" w:rsidRPr="007B2558" w:rsidRDefault="00BA0E73" w:rsidP="00BA0E73">
      <w:pPr>
        <w:pStyle w:val="2"/>
      </w:pPr>
      <w:bookmarkStart w:id="1" w:name="_Hlk149603089"/>
      <w:r>
        <w:t xml:space="preserve">1.4 </w:t>
      </w:r>
      <w:r w:rsidR="007B2558" w:rsidRPr="007B2558">
        <w:t>Animal studies on</w:t>
      </w:r>
      <w:bookmarkEnd w:id="1"/>
      <w:r w:rsidR="007B2558" w:rsidRPr="007B2558">
        <w:t xml:space="preserve"> antitumor activity of</w:t>
      </w:r>
      <w:r w:rsidR="001B3A01" w:rsidRPr="001B3A01">
        <w:t xml:space="preserve"> </w:t>
      </w:r>
      <w:r w:rsidR="001B3A01">
        <w:t>Iacs-eif3c-RNA</w:t>
      </w:r>
      <w:r w:rsidR="007B2558" w:rsidRPr="007B2558">
        <w:t xml:space="preserve"> </w:t>
      </w:r>
    </w:p>
    <w:p w14:paraId="4078A1A0" w14:textId="77777777" w:rsidR="007B2558" w:rsidRPr="007B2558" w:rsidRDefault="007B2558" w:rsidP="007B2558">
      <w:pPr>
        <w:spacing w:line="360" w:lineRule="auto"/>
        <w:ind w:firstLineChars="200" w:firstLine="480"/>
      </w:pPr>
      <w:r w:rsidRPr="007B2558">
        <w:t>The human pharyngeal squamous carcinoma cell line FaDu cells were digested by trypsin and collected when reaching 90% confluence. And then FaDu cells were resuspended in serum-free medium mixed with 40% (v/v) Matrigel at a concentration of 2 × 10</w:t>
      </w:r>
      <w:r w:rsidRPr="007B2558">
        <w:rPr>
          <w:vertAlign w:val="superscript"/>
        </w:rPr>
        <w:t>7</w:t>
      </w:r>
      <w:r w:rsidRPr="007B2558">
        <w:t xml:space="preserve"> cells/ml. 2</w:t>
      </w:r>
      <w:r w:rsidRPr="007B2558">
        <w:rPr>
          <w:rFonts w:ascii="仿宋" w:hAnsi="仿宋" w:hint="eastAsia"/>
        </w:rPr>
        <w:t>×</w:t>
      </w:r>
      <w:r w:rsidRPr="007B2558">
        <w:t>10</w:t>
      </w:r>
      <w:r w:rsidRPr="007B2558">
        <w:rPr>
          <w:vertAlign w:val="superscript"/>
        </w:rPr>
        <w:t xml:space="preserve">6 </w:t>
      </w:r>
      <w:r w:rsidRPr="007B2558">
        <w:t>cells were inoculated into four-week-old female BALB/c nude mice through subcutaneous injection</w:t>
      </w:r>
      <w:r w:rsidRPr="007B2558">
        <w:rPr>
          <w:rFonts w:hint="eastAsia"/>
        </w:rPr>
        <w:t xml:space="preserve"> </w:t>
      </w:r>
      <w:r w:rsidRPr="007B2558">
        <w:t>to construct tumor xenograft model. The shortest (W) and longest (L) diameter of the tumor were measured with calipers every two days. The tumor volume(mm</w:t>
      </w:r>
      <w:r w:rsidRPr="001B3A01">
        <w:rPr>
          <w:vertAlign w:val="superscript"/>
        </w:rPr>
        <w:t>3</w:t>
      </w:r>
      <w:r w:rsidRPr="007B2558">
        <w:t>) was calculated with the formula: (W)</w:t>
      </w:r>
      <w:r w:rsidRPr="007B2558">
        <w:rPr>
          <w:vertAlign w:val="superscript"/>
        </w:rPr>
        <w:t>2</w:t>
      </w:r>
      <w:r w:rsidRPr="007B2558">
        <w:t xml:space="preserve"> × (L) × 0.5. </w:t>
      </w:r>
      <w:r w:rsidRPr="007B2558">
        <w:rPr>
          <w:rFonts w:hint="eastAsia"/>
        </w:rPr>
        <w:t>On</w:t>
      </w:r>
      <w:r w:rsidRPr="007B2558">
        <w:t xml:space="preserve"> </w:t>
      </w:r>
      <w:r w:rsidRPr="007B2558">
        <w:rPr>
          <w:rFonts w:hint="eastAsia"/>
        </w:rPr>
        <w:t>the</w:t>
      </w:r>
      <w:r w:rsidRPr="007B2558">
        <w:t xml:space="preserve"> 10</w:t>
      </w:r>
      <w:r w:rsidRPr="007B2558">
        <w:rPr>
          <w:rFonts w:hint="eastAsia"/>
          <w:vertAlign w:val="superscript"/>
        </w:rPr>
        <w:t>th</w:t>
      </w:r>
      <w:r w:rsidRPr="007B2558">
        <w:t xml:space="preserve"> </w:t>
      </w:r>
      <w:r w:rsidRPr="007B2558">
        <w:rPr>
          <w:rFonts w:hint="eastAsia"/>
        </w:rPr>
        <w:t>day</w:t>
      </w:r>
      <w:r w:rsidRPr="007B2558">
        <w:t xml:space="preserve">, mice were randomly assigned to treatment groups (n=5). </w:t>
      </w:r>
    </w:p>
    <w:p w14:paraId="6EDD4952" w14:textId="0ED53CFE" w:rsidR="007B2558" w:rsidRPr="007B2558" w:rsidRDefault="007B2558" w:rsidP="007B2558">
      <w:pPr>
        <w:spacing w:line="360" w:lineRule="auto"/>
        <w:ind w:firstLineChars="200" w:firstLine="480"/>
      </w:pPr>
      <w:bookmarkStart w:id="2" w:name="_Hlk149682626"/>
      <w:r w:rsidRPr="007B2558">
        <w:t>The tumor model mice were divided into three groups</w:t>
      </w:r>
      <w:bookmarkEnd w:id="2"/>
      <w:r w:rsidRPr="007B2558">
        <w:t xml:space="preserve"> for </w:t>
      </w:r>
      <w:r w:rsidR="001B3A01">
        <w:t>Iacs-eif3c-RNA</w:t>
      </w:r>
      <w:r w:rsidRPr="007B2558">
        <w:t xml:space="preserve"> anti-tumor activity studies: treated with PBS group (PBS), </w:t>
      </w:r>
      <w:bookmarkStart w:id="3" w:name="_Hlk149682559"/>
      <w:r w:rsidRPr="007B2558">
        <w:t>treated with Au</w:t>
      </w:r>
      <w:bookmarkEnd w:id="3"/>
      <w:r w:rsidRPr="007B2558">
        <w:t xml:space="preserve"> negative control group (Au-NC) and treated with </w:t>
      </w:r>
      <w:r w:rsidR="00802C18">
        <w:t>Iacs-eif3c-RNA</w:t>
      </w:r>
      <w:r w:rsidRPr="007B2558">
        <w:t xml:space="preserve"> group (</w:t>
      </w:r>
      <w:r w:rsidR="00802C18">
        <w:t>Iacs-eif3c-RNA</w:t>
      </w:r>
      <w:r w:rsidRPr="007B2558">
        <w:t xml:space="preserve">). The tumor model mice were divided into five groups to evaluate the combination treatment of cisplatin and </w:t>
      </w:r>
      <w:r w:rsidR="00802C18">
        <w:t>Iacs-eif3c-RNA</w:t>
      </w:r>
      <w:r w:rsidRPr="007B2558">
        <w:t>: treated with PBS group (PBS), treated with Au</w:t>
      </w:r>
      <w:r w:rsidR="00F75255">
        <w:t xml:space="preserve"> </w:t>
      </w:r>
      <w:r w:rsidRPr="007B2558">
        <w:t>negative control group (Au-NC)</w:t>
      </w:r>
      <w:r w:rsidRPr="007B2558">
        <w:rPr>
          <w:rFonts w:hint="eastAsia"/>
        </w:rPr>
        <w:t>,</w:t>
      </w:r>
      <w:r w:rsidRPr="007B2558">
        <w:t xml:space="preserve"> treated with </w:t>
      </w:r>
      <w:r w:rsidR="00802C18">
        <w:t>Iacs-eif3c-RNA</w:t>
      </w:r>
      <w:r w:rsidRPr="007B2558">
        <w:t xml:space="preserve"> group (</w:t>
      </w:r>
      <w:r w:rsidR="00802C18">
        <w:t>Iacs-eif3c-RNA</w:t>
      </w:r>
      <w:r w:rsidRPr="007B2558">
        <w:t>), treated with PBS containing 0.25 mg</w:t>
      </w:r>
      <w:r w:rsidRPr="007B2558">
        <w:rPr>
          <w:rFonts w:hint="eastAsia"/>
        </w:rPr>
        <w:t>/</w:t>
      </w:r>
      <w:r w:rsidRPr="007B2558">
        <w:t xml:space="preserve">ml cis-platinum group (DDP) and treated with </w:t>
      </w:r>
      <w:r w:rsidR="00802C18">
        <w:t>Iacs-eif3c-RNA</w:t>
      </w:r>
      <w:r w:rsidRPr="007B2558">
        <w:t xml:space="preserve"> containing 0.25 mg/ml cis-platinum group (</w:t>
      </w:r>
      <w:r w:rsidR="00802C18">
        <w:t>Iacs-eif3c-RNA</w:t>
      </w:r>
      <w:r w:rsidR="00802C18" w:rsidRPr="007B2558">
        <w:t xml:space="preserve"> </w:t>
      </w:r>
      <w:r w:rsidRPr="007B2558">
        <w:t xml:space="preserve">+DDP). </w:t>
      </w:r>
    </w:p>
    <w:p w14:paraId="3A52B298" w14:textId="77777777" w:rsidR="007B2558" w:rsidRPr="007B2558" w:rsidRDefault="007B2558" w:rsidP="007B2558">
      <w:pPr>
        <w:spacing w:line="360" w:lineRule="auto"/>
        <w:ind w:firstLineChars="200" w:firstLine="480"/>
      </w:pPr>
      <w:r w:rsidRPr="007B2558">
        <w:t>From day 10, mice were given 200 μL drugs by intraperitoneal injections every two days. Meanwhile, the body weight and tumor volume of mice were recorded. On the 20</w:t>
      </w:r>
      <w:r w:rsidRPr="007B2558">
        <w:rPr>
          <w:vertAlign w:val="superscript"/>
        </w:rPr>
        <w:t>th</w:t>
      </w:r>
      <w:r w:rsidRPr="007B2558">
        <w:t xml:space="preserve"> day after drugs treatment, all mice were sacrificed for the further experiments.</w:t>
      </w:r>
    </w:p>
    <w:p w14:paraId="119A48F7" w14:textId="3A3CCE51" w:rsidR="007B2558" w:rsidRPr="007B2558" w:rsidRDefault="00BA0E73" w:rsidP="00BA0E73">
      <w:pPr>
        <w:pStyle w:val="2"/>
      </w:pPr>
      <w:r>
        <w:t xml:space="preserve">1.5 </w:t>
      </w:r>
      <w:r w:rsidR="007B2558" w:rsidRPr="007B2558">
        <w:rPr>
          <w:rFonts w:hint="eastAsia"/>
        </w:rPr>
        <w:t>Inductively Coupled Plasma Mass</w:t>
      </w:r>
    </w:p>
    <w:p w14:paraId="66EDD3BD" w14:textId="77BCE7D3" w:rsidR="007B2558" w:rsidRPr="007B2558" w:rsidRDefault="007B2558" w:rsidP="007B2558">
      <w:pPr>
        <w:spacing w:line="360" w:lineRule="auto"/>
        <w:ind w:firstLineChars="200" w:firstLine="480"/>
      </w:pPr>
      <w:r w:rsidRPr="007B2558">
        <w:t>When the tumor volume reached ~200-300 mm</w:t>
      </w:r>
      <w:r w:rsidRPr="007B2558">
        <w:rPr>
          <w:vertAlign w:val="superscript"/>
        </w:rPr>
        <w:t>3</w:t>
      </w:r>
      <w:r w:rsidRPr="007B2558">
        <w:t>, 200 μ</w:t>
      </w:r>
      <w:r w:rsidRPr="007B2558">
        <w:rPr>
          <w:rFonts w:hint="eastAsia"/>
        </w:rPr>
        <w:t>L</w:t>
      </w:r>
      <w:r w:rsidRPr="007B2558">
        <w:t xml:space="preserve"> </w:t>
      </w:r>
      <w:r w:rsidR="00802C18">
        <w:t>Iacs-eif3c-RNA</w:t>
      </w:r>
      <w:r w:rsidRPr="007B2558">
        <w:t xml:space="preserve"> </w:t>
      </w:r>
      <w:r w:rsidRPr="007B2558">
        <w:rPr>
          <w:rFonts w:hint="eastAsia"/>
        </w:rPr>
        <w:t>was</w:t>
      </w:r>
      <w:r w:rsidRPr="007B2558">
        <w:t xml:space="preserve"> </w:t>
      </w:r>
      <w:r w:rsidRPr="007B2558">
        <w:lastRenderedPageBreak/>
        <w:t>injected intraperitoneally to mice at 0, 4, 10 and 24 hours. Gold content in tumor tissues was determined using NexION 350D ICP-MS.</w:t>
      </w:r>
    </w:p>
    <w:p w14:paraId="4CE0F9B6" w14:textId="600AFABE" w:rsidR="007B2558" w:rsidRPr="007B2558" w:rsidRDefault="00BA0E73" w:rsidP="00BA0E73">
      <w:pPr>
        <w:pStyle w:val="2"/>
      </w:pPr>
      <w:r>
        <w:t xml:space="preserve">1.6 </w:t>
      </w:r>
      <w:r w:rsidR="007B2558" w:rsidRPr="007B2558">
        <w:rPr>
          <w:rFonts w:hint="eastAsia"/>
        </w:rPr>
        <w:t>H</w:t>
      </w:r>
      <w:r w:rsidR="007B2558" w:rsidRPr="007B2558">
        <w:t xml:space="preserve">&amp;E staining, immunohistochemical (IHC) </w:t>
      </w:r>
      <w:bookmarkStart w:id="4" w:name="_Hlk149684790"/>
      <w:r w:rsidR="007B2558" w:rsidRPr="007B2558">
        <w:t>staining</w:t>
      </w:r>
      <w:bookmarkEnd w:id="4"/>
      <w:r w:rsidR="007B2558" w:rsidRPr="007B2558">
        <w:t xml:space="preserve"> and TUNEL assay</w:t>
      </w:r>
    </w:p>
    <w:p w14:paraId="6DD8A537" w14:textId="55FBB9AF" w:rsidR="007B2558" w:rsidRPr="007B2558" w:rsidRDefault="007B2558" w:rsidP="007B2558">
      <w:pPr>
        <w:spacing w:line="360" w:lineRule="auto"/>
        <w:ind w:firstLineChars="200" w:firstLine="480"/>
      </w:pPr>
      <w:bookmarkStart w:id="5" w:name="_Hlk150164573"/>
      <w:r w:rsidRPr="007B2558">
        <w:t xml:space="preserve">Brain, </w:t>
      </w:r>
      <w:bookmarkStart w:id="6" w:name="_Hlk149744178"/>
      <w:r w:rsidRPr="007B2558">
        <w:t>heart, liver, lung, spleen, kidney</w:t>
      </w:r>
      <w:bookmarkEnd w:id="5"/>
      <w:bookmarkEnd w:id="6"/>
      <w:r w:rsidRPr="007B2558">
        <w:t xml:space="preserve"> and tumor were fixed in 4% paraformaldehyde for H&amp;E staining. The fixed tumor tissues were used to determine the status of ki67</w:t>
      </w:r>
      <w:r w:rsidR="00624509">
        <w:rPr>
          <w:rFonts w:hint="eastAsia"/>
        </w:rPr>
        <w:t>,</w:t>
      </w:r>
      <w:r w:rsidR="00624509">
        <w:t xml:space="preserve"> </w:t>
      </w:r>
      <w:r w:rsidRPr="007B2558">
        <w:t xml:space="preserve">eIF3C </w:t>
      </w:r>
      <w:r w:rsidR="00624509">
        <w:t xml:space="preserve">and PD-L1 </w:t>
      </w:r>
      <w:r w:rsidRPr="007B2558">
        <w:t>by IHC staining, and detect the cell apoptosis by TUNEL assay.</w:t>
      </w:r>
    </w:p>
    <w:p w14:paraId="2B47109D" w14:textId="7E620F52" w:rsidR="007B2558" w:rsidRPr="007B2558" w:rsidRDefault="00BA0E73" w:rsidP="00BA0E73">
      <w:pPr>
        <w:pStyle w:val="2"/>
      </w:pPr>
      <w:r>
        <w:t xml:space="preserve">1.7 </w:t>
      </w:r>
      <w:r w:rsidR="007B2558" w:rsidRPr="007B2558">
        <w:t>Toxicity studies</w:t>
      </w:r>
    </w:p>
    <w:p w14:paraId="60552496" w14:textId="625865E7" w:rsidR="007B2558" w:rsidRPr="007B2558" w:rsidRDefault="007B2558" w:rsidP="007B2558">
      <w:pPr>
        <w:spacing w:line="360" w:lineRule="auto"/>
        <w:ind w:firstLineChars="200" w:firstLine="480"/>
      </w:pPr>
      <w:r w:rsidRPr="007B2558">
        <w:t>The C57BL/6 mice (6-8 weeks) were randomly divided into three groups for drug safety evaluation: treated with PBS group (</w:t>
      </w:r>
      <w:r w:rsidRPr="007B2558">
        <w:rPr>
          <w:rFonts w:hint="eastAsia"/>
        </w:rPr>
        <w:t>PBS</w:t>
      </w:r>
      <w:r w:rsidRPr="007B2558">
        <w:t>), treated with Au negative control group (Au-</w:t>
      </w:r>
      <w:r w:rsidRPr="007B2558">
        <w:rPr>
          <w:rFonts w:hint="eastAsia"/>
        </w:rPr>
        <w:t>NC</w:t>
      </w:r>
      <w:r w:rsidRPr="007B2558">
        <w:t xml:space="preserve">) and treated with </w:t>
      </w:r>
      <w:r w:rsidR="00F75255">
        <w:t>Iacs-eif3c-RNA</w:t>
      </w:r>
      <w:r w:rsidRPr="007B2558">
        <w:t xml:space="preserve"> group (</w:t>
      </w:r>
      <w:r w:rsidR="00F75255">
        <w:t>Iacs-eif3c-RNA</w:t>
      </w:r>
      <w:r w:rsidRPr="007B2558">
        <w:t>). 200 μ</w:t>
      </w:r>
      <w:r w:rsidRPr="007B2558">
        <w:rPr>
          <w:rFonts w:hint="eastAsia"/>
        </w:rPr>
        <w:t>L</w:t>
      </w:r>
      <w:r w:rsidRPr="007B2558">
        <w:t xml:space="preserve"> PBS containing</w:t>
      </w:r>
      <w:r w:rsidRPr="007B2558">
        <w:rPr>
          <w:rFonts w:hint="eastAsia"/>
        </w:rPr>
        <w:t xml:space="preserve"> </w:t>
      </w:r>
      <w:r w:rsidR="00064EC0">
        <w:t>Iacs-eif3c-RNA</w:t>
      </w:r>
      <w:r w:rsidRPr="007B2558">
        <w:t xml:space="preserve"> </w:t>
      </w:r>
      <w:r w:rsidRPr="007B2558">
        <w:rPr>
          <w:rFonts w:hint="eastAsia"/>
        </w:rPr>
        <w:t>was</w:t>
      </w:r>
      <w:r w:rsidRPr="007B2558">
        <w:t xml:space="preserve"> injected intraperitoneally to mice every two days, the mice were sacrificed for the following experiments on the 14</w:t>
      </w:r>
      <w:r w:rsidRPr="007B2558">
        <w:rPr>
          <w:vertAlign w:val="superscript"/>
        </w:rPr>
        <w:t>th</w:t>
      </w:r>
      <w:r w:rsidRPr="007B2558">
        <w:t xml:space="preserve"> day. The blood of mice was collected for blood routine test, including white blood cell (WBC), lymph (LYM), granulocyte (Gran), hemoglobin (HGB), red blood cell (RBC), and platelet (PLT). Besides, blood serum was collected to detect</w:t>
      </w:r>
      <w:bookmarkStart w:id="7" w:name="_Hlk150179125"/>
      <w:r w:rsidRPr="007B2558">
        <w:t xml:space="preserve"> alanine aminotransferase (ALT), aspartate aminotransferase (AST), creatinine (CREA) and blood urea nitrogen (</w:t>
      </w:r>
      <w:r w:rsidRPr="007B2558">
        <w:rPr>
          <w:rFonts w:hint="eastAsia"/>
        </w:rPr>
        <w:t>BUN</w:t>
      </w:r>
      <w:r w:rsidRPr="007B2558">
        <w:t xml:space="preserve">) </w:t>
      </w:r>
      <w:bookmarkEnd w:id="7"/>
      <w:r w:rsidRPr="007B2558">
        <w:t xml:space="preserve">by using ELISA. Heart, spleen, liver, lung and kidney were removed </w:t>
      </w:r>
      <w:r w:rsidRPr="007B2558">
        <w:rPr>
          <w:rFonts w:hint="eastAsia"/>
        </w:rPr>
        <w:t>f</w:t>
      </w:r>
      <w:r w:rsidRPr="007B2558">
        <w:t xml:space="preserve">or H&amp;E staining. </w:t>
      </w:r>
    </w:p>
    <w:p w14:paraId="3D696842" w14:textId="608C85B9" w:rsidR="007B2558" w:rsidRPr="007B2558" w:rsidRDefault="00BA0E73" w:rsidP="00BA0E73">
      <w:pPr>
        <w:pStyle w:val="2"/>
      </w:pPr>
      <w:r>
        <w:t xml:space="preserve">1.8 </w:t>
      </w:r>
      <w:r w:rsidR="007B2558" w:rsidRPr="007B2558">
        <w:rPr>
          <w:rFonts w:hint="eastAsia"/>
        </w:rPr>
        <w:t>I</w:t>
      </w:r>
      <w:r w:rsidR="007B2558" w:rsidRPr="007B2558">
        <w:t>C50 of cis-platinum to FaDu cell line</w:t>
      </w:r>
    </w:p>
    <w:p w14:paraId="0FD176AF" w14:textId="77777777" w:rsidR="007B2558" w:rsidRPr="007B2558" w:rsidRDefault="007B2558" w:rsidP="007B2558">
      <w:pPr>
        <w:spacing w:line="360" w:lineRule="auto"/>
        <w:ind w:firstLineChars="200" w:firstLine="480"/>
        <w:rPr>
          <w:b/>
          <w:bCs/>
        </w:rPr>
      </w:pPr>
      <w:r w:rsidRPr="007B2558">
        <w:t>FaDu cells were seeded into 96-well plates at 5000 cell</w:t>
      </w:r>
      <w:r w:rsidRPr="007B2558">
        <w:rPr>
          <w:rFonts w:hint="eastAsia"/>
        </w:rPr>
        <w:t>/</w:t>
      </w:r>
      <w:r w:rsidRPr="007B2558">
        <w:t>well. serial 2-fold dilutions of DDP were added after cell adhesion with final concentration at 0</w:t>
      </w:r>
      <w:r w:rsidRPr="007B2558">
        <w:rPr>
          <w:rFonts w:hint="eastAsia"/>
        </w:rPr>
        <w:t>,</w:t>
      </w:r>
      <w:r w:rsidRPr="007B2558">
        <w:t xml:space="preserve"> 1.5625, 3.125, 6.25, 12.5, 25 and 50 μM</w:t>
      </w:r>
      <w:r w:rsidRPr="007B2558">
        <w:rPr>
          <w:rFonts w:hint="eastAsia"/>
        </w:rPr>
        <w:t>.</w:t>
      </w:r>
      <w:r w:rsidRPr="007B2558">
        <w:t xml:space="preserve"> The cell viability was measured by Alamar Bue dye to convert into cell inhibitory rate of FaDu to cis-platinum.</w:t>
      </w:r>
    </w:p>
    <w:p w14:paraId="71C2CEB8" w14:textId="0511B4AF" w:rsidR="007B2558" w:rsidRPr="007B2558" w:rsidRDefault="00BA0E73" w:rsidP="00BA0E73">
      <w:pPr>
        <w:pStyle w:val="2"/>
      </w:pPr>
      <w:r>
        <w:t xml:space="preserve">1.9 </w:t>
      </w:r>
      <w:r w:rsidR="007B2558" w:rsidRPr="007B2558">
        <w:rPr>
          <w:rFonts w:hint="eastAsia"/>
        </w:rPr>
        <w:t>S</w:t>
      </w:r>
      <w:r w:rsidR="007B2558" w:rsidRPr="007B2558">
        <w:t>tatistical analysis</w:t>
      </w:r>
    </w:p>
    <w:p w14:paraId="59815D0E" w14:textId="77777777" w:rsidR="007B2558" w:rsidRPr="007B2558" w:rsidRDefault="007B2558" w:rsidP="007B2558">
      <w:pPr>
        <w:spacing w:line="360" w:lineRule="auto"/>
        <w:ind w:firstLineChars="200" w:firstLine="480"/>
      </w:pPr>
      <w:r w:rsidRPr="007B2558">
        <w:t xml:space="preserve">ANOVA or two-way paired t test was used in all statistical analyses. </w:t>
      </w:r>
      <w:r w:rsidRPr="007B2558">
        <w:rPr>
          <w:i/>
          <w:iCs/>
        </w:rPr>
        <w:t xml:space="preserve">P </w:t>
      </w:r>
      <w:r w:rsidRPr="007B2558">
        <w:t>&lt;0.05 was considered significant. Data were expressed as mean ± s.d.</w:t>
      </w:r>
    </w:p>
    <w:p w14:paraId="1158AAF7" w14:textId="7E4B6534" w:rsidR="00775D49" w:rsidRDefault="001B4C60" w:rsidP="001B4C60">
      <w:pPr>
        <w:pStyle w:val="1"/>
      </w:pPr>
      <w:r>
        <w:t xml:space="preserve">2 </w:t>
      </w:r>
      <w:r w:rsidR="00AE2F5B">
        <w:t>Supplementary figure</w:t>
      </w:r>
      <w:r w:rsidR="00EC4337">
        <w:t>s</w:t>
      </w:r>
    </w:p>
    <w:p w14:paraId="331F3217" w14:textId="77777777" w:rsidR="00EC4337" w:rsidRPr="00EC4337" w:rsidRDefault="00EC4337" w:rsidP="00EC4337"/>
    <w:p w14:paraId="780E2064" w14:textId="27BFA5E1" w:rsidR="00EC4337" w:rsidRDefault="00EC4337" w:rsidP="00EC4337">
      <w:r>
        <w:rPr>
          <w:noProof/>
        </w:rPr>
        <w:lastRenderedPageBreak/>
        <w:drawing>
          <wp:inline distT="0" distB="0" distL="0" distR="0" wp14:anchorId="5F7428EC" wp14:editId="7A458352">
            <wp:extent cx="5271135" cy="1751965"/>
            <wp:effectExtent l="0" t="0" r="5715" b="635"/>
            <wp:docPr id="5943919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1135" cy="1751965"/>
                    </a:xfrm>
                    <a:prstGeom prst="rect">
                      <a:avLst/>
                    </a:prstGeom>
                    <a:noFill/>
                    <a:ln>
                      <a:noFill/>
                    </a:ln>
                  </pic:spPr>
                </pic:pic>
              </a:graphicData>
            </a:graphic>
          </wp:inline>
        </w:drawing>
      </w:r>
    </w:p>
    <w:p w14:paraId="78D0125C" w14:textId="04BE3FE8" w:rsidR="005C0B82" w:rsidRPr="00EC4337" w:rsidRDefault="00EC4337" w:rsidP="004F752F">
      <w:pPr>
        <w:spacing w:afterLines="100" w:after="312"/>
      </w:pPr>
      <w:r w:rsidRPr="001B4C60">
        <w:rPr>
          <w:b/>
          <w:bCs/>
        </w:rPr>
        <w:t>S</w:t>
      </w:r>
      <w:r w:rsidRPr="001B4C60">
        <w:rPr>
          <w:rFonts w:hint="eastAsia"/>
          <w:b/>
          <w:bCs/>
        </w:rPr>
        <w:t>upplementary</w:t>
      </w:r>
      <w:r w:rsidRPr="001B4C60">
        <w:rPr>
          <w:b/>
          <w:bCs/>
        </w:rPr>
        <w:t xml:space="preserve"> </w:t>
      </w:r>
      <w:r w:rsidRPr="001B4C60">
        <w:rPr>
          <w:rFonts w:hint="eastAsia"/>
          <w:b/>
          <w:bCs/>
        </w:rPr>
        <w:t>figure</w:t>
      </w:r>
      <w:r w:rsidRPr="001B4C60">
        <w:rPr>
          <w:b/>
          <w:bCs/>
        </w:rPr>
        <w:t xml:space="preserve"> 1</w:t>
      </w:r>
      <w:r>
        <w:t>.</w:t>
      </w:r>
      <w:r w:rsidR="00681F53" w:rsidRPr="00681F53">
        <w:t xml:space="preserve"> </w:t>
      </w:r>
      <w:r w:rsidR="00681F53">
        <w:t>The</w:t>
      </w:r>
      <w:r w:rsidR="00681F53" w:rsidRPr="00EE2CD6">
        <w:t xml:space="preserve"> representative histological </w:t>
      </w:r>
      <w:r w:rsidR="00681F53">
        <w:t xml:space="preserve">IHC </w:t>
      </w:r>
      <w:r w:rsidR="00681F53" w:rsidRPr="00EE2CD6">
        <w:t>staining</w:t>
      </w:r>
      <w:r w:rsidR="004F752F">
        <w:t xml:space="preserve"> (PD-L1)</w:t>
      </w:r>
      <w:r w:rsidR="00681F53">
        <w:t xml:space="preserve"> of </w:t>
      </w:r>
      <w:r w:rsidR="004F752F">
        <w:t xml:space="preserve">tumor </w:t>
      </w:r>
      <w:r w:rsidR="00AB39D5">
        <w:t>in</w:t>
      </w:r>
      <w:r w:rsidR="004F752F">
        <w:t xml:space="preserve"> mice</w:t>
      </w:r>
      <w:r w:rsidR="00AB39D5">
        <w:t xml:space="preserve">, treated with </w:t>
      </w:r>
      <w:r w:rsidR="005C0B82">
        <w:t>PBS</w:t>
      </w:r>
      <w:r w:rsidR="005C0B82">
        <w:rPr>
          <w:rFonts w:hint="eastAsia"/>
        </w:rPr>
        <w:t>,</w:t>
      </w:r>
      <w:r w:rsidR="005C0B82">
        <w:t xml:space="preserve"> Au-NC</w:t>
      </w:r>
      <w:r w:rsidR="005C0B82">
        <w:rPr>
          <w:rFonts w:hint="eastAsia"/>
        </w:rPr>
        <w:t xml:space="preserve"> </w:t>
      </w:r>
      <w:r w:rsidR="005C0B82">
        <w:t>and Iacs-eif3c-RNA. (</w:t>
      </w:r>
      <w:r w:rsidR="005C0B82" w:rsidRPr="003C5B35">
        <w:t xml:space="preserve">magnification: 20×, scale bar: </w:t>
      </w:r>
      <w:r w:rsidR="005C0B82">
        <w:t>100</w:t>
      </w:r>
      <w:r w:rsidR="005C0B82" w:rsidRPr="003C5B35">
        <w:t>µm</w:t>
      </w:r>
      <w:r w:rsidR="005C0B82">
        <w:t>.)</w:t>
      </w:r>
    </w:p>
    <w:p w14:paraId="19052523" w14:textId="7A3DD7AE" w:rsidR="00610E79" w:rsidRDefault="000359A3" w:rsidP="00610E79">
      <w:r>
        <w:rPr>
          <w:rFonts w:hint="eastAsia"/>
          <w:noProof/>
        </w:rPr>
        <w:drawing>
          <wp:inline distT="0" distB="0" distL="0" distR="0" wp14:anchorId="01511CB7" wp14:editId="318814B7">
            <wp:extent cx="5274310" cy="3503930"/>
            <wp:effectExtent l="0" t="0" r="2540" b="1270"/>
            <wp:docPr id="18966384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03930"/>
                    </a:xfrm>
                    <a:prstGeom prst="rect">
                      <a:avLst/>
                    </a:prstGeom>
                    <a:noFill/>
                    <a:ln>
                      <a:noFill/>
                    </a:ln>
                  </pic:spPr>
                </pic:pic>
              </a:graphicData>
            </a:graphic>
          </wp:inline>
        </w:drawing>
      </w:r>
    </w:p>
    <w:p w14:paraId="756E73BF" w14:textId="25F6866E" w:rsidR="00610E79" w:rsidRPr="00D151C6" w:rsidRDefault="00E84D9B" w:rsidP="00610E79">
      <w:bookmarkStart w:id="8" w:name="_Hlk152665964"/>
      <w:r w:rsidRPr="001B4C60">
        <w:rPr>
          <w:b/>
          <w:bCs/>
        </w:rPr>
        <w:t>S</w:t>
      </w:r>
      <w:r w:rsidRPr="001B4C60">
        <w:rPr>
          <w:rFonts w:hint="eastAsia"/>
          <w:b/>
          <w:bCs/>
        </w:rPr>
        <w:t>upplementary</w:t>
      </w:r>
      <w:r w:rsidRPr="001B4C60">
        <w:rPr>
          <w:b/>
          <w:bCs/>
        </w:rPr>
        <w:t xml:space="preserve"> </w:t>
      </w:r>
      <w:r w:rsidRPr="001B4C60">
        <w:rPr>
          <w:rFonts w:hint="eastAsia"/>
          <w:b/>
          <w:bCs/>
        </w:rPr>
        <w:t>figure</w:t>
      </w:r>
      <w:r w:rsidRPr="001B4C60">
        <w:rPr>
          <w:b/>
          <w:bCs/>
        </w:rPr>
        <w:t xml:space="preserve"> </w:t>
      </w:r>
      <w:r w:rsidR="007D43CD">
        <w:rPr>
          <w:b/>
          <w:bCs/>
        </w:rPr>
        <w:t>2</w:t>
      </w:r>
      <w:r w:rsidR="00610E79">
        <w:t>.</w:t>
      </w:r>
      <w:bookmarkEnd w:id="8"/>
      <w:r w:rsidR="00610E79">
        <w:t xml:space="preserve"> The</w:t>
      </w:r>
      <w:r w:rsidR="00610E79" w:rsidRPr="00EE2CD6">
        <w:t xml:space="preserve"> representative histological H&amp;E staining</w:t>
      </w:r>
      <w:r w:rsidR="00610E79">
        <w:t xml:space="preserve"> of b</w:t>
      </w:r>
      <w:r w:rsidR="00610E79" w:rsidRPr="00B23AB3">
        <w:t>rain, heart, liver, kidney, lung</w:t>
      </w:r>
      <w:r w:rsidR="00610E79">
        <w:t xml:space="preserve"> and </w:t>
      </w:r>
      <w:r w:rsidR="00610E79" w:rsidRPr="00B23AB3">
        <w:t xml:space="preserve">spleen </w:t>
      </w:r>
      <w:r w:rsidR="00610E79">
        <w:t xml:space="preserve">in mice, which were </w:t>
      </w:r>
      <w:r w:rsidR="00610E79">
        <w:rPr>
          <w:rFonts w:hint="eastAsia"/>
        </w:rPr>
        <w:t>trea</w:t>
      </w:r>
      <w:r w:rsidR="00610E79">
        <w:t xml:space="preserve">ted with </w:t>
      </w:r>
      <w:r w:rsidR="00610E79">
        <w:rPr>
          <w:rFonts w:hint="eastAsia"/>
        </w:rPr>
        <w:t>PBS,</w:t>
      </w:r>
      <w:r w:rsidR="00610E79">
        <w:t xml:space="preserve"> </w:t>
      </w:r>
      <w:r w:rsidR="00610E79">
        <w:rPr>
          <w:rFonts w:hint="eastAsia"/>
        </w:rPr>
        <w:t>A</w:t>
      </w:r>
      <w:r w:rsidR="00610E79">
        <w:t>u-NC</w:t>
      </w:r>
      <w:r w:rsidR="00610E79">
        <w:rPr>
          <w:rFonts w:hint="eastAsia"/>
        </w:rPr>
        <w:t>,</w:t>
      </w:r>
      <w:r w:rsidR="00610E79">
        <w:t xml:space="preserve"> </w:t>
      </w:r>
      <w:r w:rsidR="00595AE2">
        <w:t>Iacs-eif3c-RNA</w:t>
      </w:r>
      <w:r w:rsidR="00610E79">
        <w:t xml:space="preserve">, DDP or DDP with </w:t>
      </w:r>
      <w:r w:rsidR="00595AE2">
        <w:t>Iacs-eif3c-RNA</w:t>
      </w:r>
      <w:r w:rsidR="00610E79">
        <w:t>.</w:t>
      </w:r>
      <w:r w:rsidR="00610E79" w:rsidRPr="003C5B35">
        <w:t xml:space="preserve"> </w:t>
      </w:r>
      <w:r w:rsidR="00610E79">
        <w:t>(</w:t>
      </w:r>
      <w:r w:rsidR="00610E79" w:rsidRPr="003C5B35">
        <w:t xml:space="preserve">magnification: 20×, scale bar: </w:t>
      </w:r>
      <w:r>
        <w:t>200</w:t>
      </w:r>
      <w:r w:rsidR="00610E79" w:rsidRPr="003C5B35">
        <w:t>µm</w:t>
      </w:r>
      <w:r w:rsidR="00610E79">
        <w:t>.)</w:t>
      </w:r>
    </w:p>
    <w:p w14:paraId="662BE200" w14:textId="77777777" w:rsidR="00AE2F5B" w:rsidRPr="007B2558" w:rsidRDefault="00AE2F5B"/>
    <w:sectPr w:rsidR="00AE2F5B" w:rsidRPr="007B25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837E6" w14:textId="77777777" w:rsidR="009519FF" w:rsidRDefault="009519FF" w:rsidP="007B2558">
      <w:r>
        <w:separator/>
      </w:r>
    </w:p>
  </w:endnote>
  <w:endnote w:type="continuationSeparator" w:id="0">
    <w:p w14:paraId="5A481C43" w14:textId="77777777" w:rsidR="009519FF" w:rsidRDefault="009519FF" w:rsidP="007B25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altName w:val="FangSong"/>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D528D" w14:textId="77777777" w:rsidR="009519FF" w:rsidRDefault="009519FF" w:rsidP="007B2558">
      <w:r>
        <w:separator/>
      </w:r>
    </w:p>
  </w:footnote>
  <w:footnote w:type="continuationSeparator" w:id="0">
    <w:p w14:paraId="24212DEF" w14:textId="77777777" w:rsidR="009519FF" w:rsidRDefault="009519FF" w:rsidP="007B25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730"/>
    <w:rsid w:val="000359A3"/>
    <w:rsid w:val="00064EC0"/>
    <w:rsid w:val="000C0B57"/>
    <w:rsid w:val="001B3A01"/>
    <w:rsid w:val="001B4C60"/>
    <w:rsid w:val="00231564"/>
    <w:rsid w:val="003D62D9"/>
    <w:rsid w:val="004C666C"/>
    <w:rsid w:val="004F752F"/>
    <w:rsid w:val="0051699A"/>
    <w:rsid w:val="00527C4F"/>
    <w:rsid w:val="00595AE2"/>
    <w:rsid w:val="005C0B82"/>
    <w:rsid w:val="00610E79"/>
    <w:rsid w:val="00624509"/>
    <w:rsid w:val="00681F53"/>
    <w:rsid w:val="00775D49"/>
    <w:rsid w:val="007B2558"/>
    <w:rsid w:val="007D43CD"/>
    <w:rsid w:val="00802C18"/>
    <w:rsid w:val="008C2BFB"/>
    <w:rsid w:val="008C5419"/>
    <w:rsid w:val="00913ECD"/>
    <w:rsid w:val="009519FF"/>
    <w:rsid w:val="00A34730"/>
    <w:rsid w:val="00AB39D5"/>
    <w:rsid w:val="00AE2F5B"/>
    <w:rsid w:val="00B6630C"/>
    <w:rsid w:val="00BA0E73"/>
    <w:rsid w:val="00C91BE5"/>
    <w:rsid w:val="00E84D9B"/>
    <w:rsid w:val="00EC4337"/>
    <w:rsid w:val="00F225EB"/>
    <w:rsid w:val="00F75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3F3A61"/>
  <w15:chartTrackingRefBased/>
  <w15:docId w15:val="{B3AEB4AC-2887-4DB9-8F3C-A88E1762F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699A"/>
    <w:pPr>
      <w:widowControl w:val="0"/>
      <w:jc w:val="both"/>
    </w:pPr>
    <w:rPr>
      <w:rFonts w:ascii="Times New Roman" w:eastAsia="仿宋" w:hAnsi="Times New Roman" w:cs="Times New Roman"/>
      <w:sz w:val="24"/>
    </w:rPr>
  </w:style>
  <w:style w:type="paragraph" w:styleId="1">
    <w:name w:val="heading 1"/>
    <w:basedOn w:val="a"/>
    <w:next w:val="a"/>
    <w:link w:val="10"/>
    <w:uiPriority w:val="9"/>
    <w:qFormat/>
    <w:rsid w:val="00BA0E73"/>
    <w:pPr>
      <w:keepNext/>
      <w:keepLines/>
      <w:spacing w:line="578" w:lineRule="auto"/>
      <w:outlineLvl w:val="0"/>
    </w:pPr>
    <w:rPr>
      <w:rFonts w:eastAsia="Times New Roman"/>
      <w:b/>
      <w:bCs/>
      <w:kern w:val="44"/>
      <w:szCs w:val="44"/>
    </w:rPr>
  </w:style>
  <w:style w:type="paragraph" w:styleId="2">
    <w:name w:val="heading 2"/>
    <w:basedOn w:val="a"/>
    <w:next w:val="a"/>
    <w:link w:val="20"/>
    <w:uiPriority w:val="9"/>
    <w:unhideWhenUsed/>
    <w:qFormat/>
    <w:rsid w:val="00BA0E73"/>
    <w:pPr>
      <w:keepNext/>
      <w:keepLines/>
      <w:spacing w:line="415" w:lineRule="auto"/>
      <w:outlineLvl w:val="1"/>
    </w:pPr>
    <w:rPr>
      <w:rFonts w:eastAsia="Times New Roman"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2558"/>
    <w:pPr>
      <w:tabs>
        <w:tab w:val="center" w:pos="4153"/>
        <w:tab w:val="right" w:pos="8306"/>
      </w:tabs>
      <w:snapToGrid w:val="0"/>
      <w:jc w:val="center"/>
    </w:pPr>
    <w:rPr>
      <w:sz w:val="18"/>
      <w:szCs w:val="18"/>
    </w:rPr>
  </w:style>
  <w:style w:type="character" w:customStyle="1" w:styleId="a4">
    <w:name w:val="页眉 字符"/>
    <w:basedOn w:val="a0"/>
    <w:link w:val="a3"/>
    <w:uiPriority w:val="99"/>
    <w:rsid w:val="007B2558"/>
    <w:rPr>
      <w:rFonts w:ascii="Times New Roman" w:eastAsia="仿宋" w:hAnsi="Times New Roman" w:cs="Times New Roman"/>
      <w:sz w:val="18"/>
      <w:szCs w:val="18"/>
    </w:rPr>
  </w:style>
  <w:style w:type="paragraph" w:styleId="a5">
    <w:name w:val="footer"/>
    <w:basedOn w:val="a"/>
    <w:link w:val="a6"/>
    <w:uiPriority w:val="99"/>
    <w:unhideWhenUsed/>
    <w:rsid w:val="007B2558"/>
    <w:pPr>
      <w:tabs>
        <w:tab w:val="center" w:pos="4153"/>
        <w:tab w:val="right" w:pos="8306"/>
      </w:tabs>
      <w:snapToGrid w:val="0"/>
      <w:jc w:val="left"/>
    </w:pPr>
    <w:rPr>
      <w:sz w:val="18"/>
      <w:szCs w:val="18"/>
    </w:rPr>
  </w:style>
  <w:style w:type="character" w:customStyle="1" w:styleId="a6">
    <w:name w:val="页脚 字符"/>
    <w:basedOn w:val="a0"/>
    <w:link w:val="a5"/>
    <w:uiPriority w:val="99"/>
    <w:rsid w:val="007B2558"/>
    <w:rPr>
      <w:rFonts w:ascii="Times New Roman" w:eastAsia="仿宋" w:hAnsi="Times New Roman" w:cs="Times New Roman"/>
      <w:sz w:val="18"/>
      <w:szCs w:val="18"/>
    </w:rPr>
  </w:style>
  <w:style w:type="paragraph" w:customStyle="1" w:styleId="SupplementaryMaterial">
    <w:name w:val="Supplementary Material"/>
    <w:basedOn w:val="a7"/>
    <w:next w:val="a7"/>
    <w:qFormat/>
    <w:rsid w:val="00AE2F5B"/>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uiPriority w:val="10"/>
    <w:qFormat/>
    <w:rsid w:val="00AE2F5B"/>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AE2F5B"/>
    <w:rPr>
      <w:rFonts w:asciiTheme="majorHAnsi" w:eastAsiaTheme="majorEastAsia" w:hAnsiTheme="majorHAnsi" w:cstheme="majorBidi"/>
      <w:b/>
      <w:bCs/>
      <w:sz w:val="32"/>
      <w:szCs w:val="32"/>
    </w:rPr>
  </w:style>
  <w:style w:type="character" w:customStyle="1" w:styleId="10">
    <w:name w:val="标题 1 字符"/>
    <w:basedOn w:val="a0"/>
    <w:link w:val="1"/>
    <w:uiPriority w:val="9"/>
    <w:rsid w:val="00BA0E73"/>
    <w:rPr>
      <w:rFonts w:ascii="Times New Roman" w:eastAsia="Times New Roman" w:hAnsi="Times New Roman" w:cs="Times New Roman"/>
      <w:b/>
      <w:bCs/>
      <w:kern w:val="44"/>
      <w:sz w:val="24"/>
      <w:szCs w:val="44"/>
    </w:rPr>
  </w:style>
  <w:style w:type="character" w:customStyle="1" w:styleId="20">
    <w:name w:val="标题 2 字符"/>
    <w:basedOn w:val="a0"/>
    <w:link w:val="2"/>
    <w:uiPriority w:val="9"/>
    <w:rsid w:val="00BA0E73"/>
    <w:rPr>
      <w:rFonts w:ascii="Times New Roman" w:eastAsia="Times New Roman" w:hAnsi="Times New Roman" w:cstheme="majorBidi"/>
      <w:b/>
      <w:bCs/>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B763C-9153-4DE3-BE11-628E2DEE6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920</Words>
  <Characters>5247</Characters>
  <Application>Microsoft Office Word</Application>
  <DocSecurity>0</DocSecurity>
  <Lines>43</Lines>
  <Paragraphs>12</Paragraphs>
  <ScaleCrop>false</ScaleCrop>
  <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鹤媛</dc:creator>
  <cp:keywords/>
  <dc:description/>
  <cp:lastModifiedBy>天涯 刘</cp:lastModifiedBy>
  <cp:revision>10</cp:revision>
  <dcterms:created xsi:type="dcterms:W3CDTF">2023-11-20T12:22:00Z</dcterms:created>
  <dcterms:modified xsi:type="dcterms:W3CDTF">2023-12-06T07:31:00Z</dcterms:modified>
</cp:coreProperties>
</file>